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FA965" w14:textId="0D3C02F5" w:rsidR="0090732A" w:rsidRPr="00997A3C" w:rsidRDefault="00C823D1" w:rsidP="0090732A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Material 12: </w:t>
      </w:r>
      <w:proofErr w:type="spellStart"/>
      <w:r w:rsidR="0090732A">
        <w:rPr>
          <w:rFonts w:ascii="Times New Roman" w:eastAsia="SimSun" w:hAnsi="Times New Roman" w:cs="Times New Roman"/>
          <w:sz w:val="24"/>
          <w:szCs w:val="24"/>
        </w:rPr>
        <w:t>e</w:t>
      </w:r>
      <w:r w:rsidR="0090732A" w:rsidRPr="00997A3C">
        <w:rPr>
          <w:rFonts w:ascii="Times New Roman" w:eastAsia="SimSun" w:hAnsi="Times New Roman" w:cs="Times New Roman"/>
          <w:sz w:val="24"/>
          <w:szCs w:val="24"/>
        </w:rPr>
        <w:t>Table</w:t>
      </w:r>
      <w:proofErr w:type="spellEnd"/>
      <w:r w:rsidR="0090732A" w:rsidRPr="00997A3C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90732A">
        <w:rPr>
          <w:rFonts w:ascii="Times New Roman" w:eastAsia="SimSun" w:hAnsi="Times New Roman" w:cs="Times New Roman"/>
          <w:sz w:val="24"/>
          <w:szCs w:val="24"/>
        </w:rPr>
        <w:t>1</w:t>
      </w:r>
      <w:r w:rsidR="00C91A03">
        <w:rPr>
          <w:rFonts w:ascii="Times New Roman" w:eastAsia="SimSun" w:hAnsi="Times New Roman" w:cs="Times New Roman"/>
          <w:sz w:val="24"/>
          <w:szCs w:val="24"/>
        </w:rPr>
        <w:t>1</w:t>
      </w:r>
      <w:r w:rsidR="0090732A" w:rsidRPr="00997A3C">
        <w:rPr>
          <w:rFonts w:ascii="Times New Roman" w:eastAsia="SimSun" w:hAnsi="Times New Roman" w:cs="Times New Roman"/>
          <w:sz w:val="24"/>
          <w:szCs w:val="24"/>
        </w:rPr>
        <w:t>. Crude Weighted Trends in every cancer among total Adults in US, NHANES 1999-2018 (</w:t>
      </w:r>
      <w:proofErr w:type="gramStart"/>
      <w:r w:rsidR="0090732A" w:rsidRPr="00997A3C">
        <w:rPr>
          <w:rFonts w:ascii="Times New Roman" w:eastAsia="SimSun" w:hAnsi="Times New Roman" w:cs="Times New Roman"/>
          <w:sz w:val="24"/>
          <w:szCs w:val="24"/>
        </w:rPr>
        <w:t>N(</w:t>
      </w:r>
      <w:proofErr w:type="gramEnd"/>
      <w:r w:rsidR="0090732A" w:rsidRPr="00997A3C">
        <w:rPr>
          <w:rFonts w:ascii="Times New Roman" w:eastAsia="SimSun" w:hAnsi="Times New Roman" w:cs="Times New Roman"/>
          <w:sz w:val="24"/>
          <w:szCs w:val="24"/>
        </w:rPr>
        <w:t>weighted %))</w:t>
      </w:r>
    </w:p>
    <w:tbl>
      <w:tblPr>
        <w:tblW w:w="15127" w:type="dxa"/>
        <w:tblInd w:w="-846" w:type="dxa"/>
        <w:tblLook w:val="04A0" w:firstRow="1" w:lastRow="0" w:firstColumn="1" w:lastColumn="0" w:noHBand="0" w:noVBand="1"/>
      </w:tblPr>
      <w:tblGrid>
        <w:gridCol w:w="2196"/>
        <w:gridCol w:w="898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1201"/>
        <w:gridCol w:w="927"/>
      </w:tblGrid>
      <w:tr w:rsidR="00AB5043" w:rsidRPr="00FF12A3" w14:paraId="59E7E660" w14:textId="77777777" w:rsidTr="00AB5043">
        <w:trPr>
          <w:trHeight w:val="315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34A2A2" w14:textId="6E4349DD" w:rsidR="00AB5043" w:rsidRPr="00FF12A3" w:rsidRDefault="00AB5043" w:rsidP="00FF12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D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1871" w14:textId="77777777" w:rsidR="00AB5043" w:rsidRPr="00FF12A3" w:rsidRDefault="00AB5043" w:rsidP="00FF12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0" w:type="auto"/>
            <w:gridSpan w:val="10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66DB6" w14:textId="77777777" w:rsidR="00AB5043" w:rsidRPr="00FF12A3" w:rsidRDefault="00AB5043" w:rsidP="00FF12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ends in Multimorbidity of NCDs in NHANES Cycle Year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85CB" w14:textId="77777777" w:rsidR="00AB5043" w:rsidRPr="00FF12A3" w:rsidRDefault="00AB5043" w:rsidP="00FF12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Ratio of </w:t>
            </w:r>
          </w:p>
          <w:p w14:paraId="4CE0A93E" w14:textId="77777777" w:rsidR="00AB5043" w:rsidRPr="00FF12A3" w:rsidRDefault="00AB5043" w:rsidP="00FF12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Prevalence: </w:t>
            </w:r>
          </w:p>
          <w:p w14:paraId="61C989F6" w14:textId="77777777" w:rsidR="00AB5043" w:rsidRPr="00FF12A3" w:rsidRDefault="00AB5043" w:rsidP="00FF12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017–2018 </w:t>
            </w:r>
          </w:p>
          <w:p w14:paraId="536B9D9B" w14:textId="1AA65111" w:rsidR="00AB5043" w:rsidRPr="00FF12A3" w:rsidRDefault="00B03BF7" w:rsidP="00FF12A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v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1999-2000</w:t>
            </w:r>
          </w:p>
        </w:tc>
        <w:tc>
          <w:tcPr>
            <w:tcW w:w="92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5BAC25" w14:textId="77777777" w:rsidR="00AB5043" w:rsidRPr="00FF12A3" w:rsidRDefault="00AB5043" w:rsidP="00FF12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-trend</w:t>
            </w:r>
          </w:p>
        </w:tc>
      </w:tr>
      <w:tr w:rsidR="00AB5043" w:rsidRPr="00FF12A3" w14:paraId="119587DE" w14:textId="77777777" w:rsidTr="00AB5043">
        <w:trPr>
          <w:trHeight w:val="30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7DD009" w14:textId="08BA936C" w:rsidR="00AB5043" w:rsidRPr="00FF12A3" w:rsidRDefault="00AB5043" w:rsidP="00FF12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2B6F8" w14:textId="77777777" w:rsidR="00AB5043" w:rsidRPr="00FF12A3" w:rsidRDefault="00AB5043" w:rsidP="00FF12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=55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22FCC" w14:textId="77777777" w:rsidR="00AB5043" w:rsidRPr="00FF12A3" w:rsidRDefault="00AB5043" w:rsidP="00FF12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99-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06793" w14:textId="77777777" w:rsidR="00AB5043" w:rsidRPr="00FF12A3" w:rsidRDefault="00AB5043" w:rsidP="00FF12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1-2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22A4E" w14:textId="77777777" w:rsidR="00AB5043" w:rsidRPr="00FF12A3" w:rsidRDefault="00AB5043" w:rsidP="00FF12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3-2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D92C7" w14:textId="77777777" w:rsidR="00AB5043" w:rsidRPr="00FF12A3" w:rsidRDefault="00AB5043" w:rsidP="00FF12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5-2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4CF15" w14:textId="77777777" w:rsidR="00AB5043" w:rsidRPr="00FF12A3" w:rsidRDefault="00AB5043" w:rsidP="00FF12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7-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93CF6" w14:textId="77777777" w:rsidR="00AB5043" w:rsidRPr="00FF12A3" w:rsidRDefault="00AB5043" w:rsidP="00FF12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09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46528" w14:textId="77777777" w:rsidR="00AB5043" w:rsidRPr="00FF12A3" w:rsidRDefault="00AB5043" w:rsidP="00FF12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1-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9ADC8" w14:textId="77777777" w:rsidR="00AB5043" w:rsidRPr="00FF12A3" w:rsidRDefault="00AB5043" w:rsidP="00FF12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3-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CD468" w14:textId="77777777" w:rsidR="00AB5043" w:rsidRPr="00FF12A3" w:rsidRDefault="00AB5043" w:rsidP="00FF12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5-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D7246" w14:textId="77777777" w:rsidR="00AB5043" w:rsidRPr="00FF12A3" w:rsidRDefault="00AB5043" w:rsidP="00FF12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7-2018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D5AEC4" w14:textId="0FCCA417" w:rsidR="00AB5043" w:rsidRPr="00FF12A3" w:rsidRDefault="00AB5043" w:rsidP="00FF12A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7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E4120E" w14:textId="77777777" w:rsidR="00AB5043" w:rsidRPr="00FF12A3" w:rsidRDefault="00AB5043" w:rsidP="00FF12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B5043" w:rsidRPr="00FF12A3" w14:paraId="6B4D5A36" w14:textId="77777777" w:rsidTr="00AB50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0EE4" w14:textId="03538703" w:rsidR="00AB5043" w:rsidRPr="00FF12A3" w:rsidRDefault="00AB5043" w:rsidP="004E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esticular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FFFE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91D5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7B0F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D0D4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41D0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9884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AC2A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812D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(0.3</w:t>
            </w:r>
            <w:r w:rsidRPr="00FF12A3">
              <w:rPr>
                <w:rFonts w:ascii="DengXian" w:eastAsia="DengXian" w:hAnsi="DengXian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84D9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4916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72B6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57FEA" w14:textId="38E51582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18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51E4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7</w:t>
            </w:r>
          </w:p>
        </w:tc>
      </w:tr>
      <w:tr w:rsidR="00AB5043" w:rsidRPr="00FF12A3" w14:paraId="22831CD5" w14:textId="77777777" w:rsidTr="00AB50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C746" w14:textId="5FCAFC02" w:rsidR="00AB5043" w:rsidRPr="00FF12A3" w:rsidRDefault="00AB5043" w:rsidP="004E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ther type of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9370" w14:textId="08B3C470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DC59" w14:textId="76097256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FFB3" w14:textId="4FE10FC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46CD" w14:textId="767577E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F8F7" w14:textId="3085CF9F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1B68" w14:textId="71E3CA51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5267" w14:textId="54AA03C5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094B" w14:textId="6165B53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4DD9" w14:textId="4B2E26A1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623D" w14:textId="3708B6FD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80EB" w14:textId="5414DF7B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4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BB182" w14:textId="4776F8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16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74E4" w14:textId="0F8E50B8" w:rsidR="00AB5043" w:rsidRPr="00FF12A3" w:rsidRDefault="0018113D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AB5043" w:rsidRPr="00FF12A3" w14:paraId="0A68C480" w14:textId="77777777" w:rsidTr="00AB50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CE3B" w14:textId="7B23FD62" w:rsidR="00AB5043" w:rsidRPr="00FF12A3" w:rsidRDefault="00AB5043" w:rsidP="004E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-melanoma sk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5F69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14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1EE6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6300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E42D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387D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D858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6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9D00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8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C911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9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5044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5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184C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2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DC0C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E9A4B" w14:textId="7A6289B8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5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AA1C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B5043" w:rsidRPr="00FF12A3" w14:paraId="2A8DA861" w14:textId="77777777" w:rsidTr="00AB50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0B2F" w14:textId="15B777B8" w:rsidR="00AB5043" w:rsidRPr="00FF12A3" w:rsidRDefault="00AB5043" w:rsidP="004E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FC1D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13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D00F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3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9C1B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2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6451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7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4D38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365B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3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392B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06FA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6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954A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0416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8F6B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6C408" w14:textId="0C2EF563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73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1894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B5043" w:rsidRPr="00FF12A3" w14:paraId="7D56A754" w14:textId="77777777" w:rsidTr="00AB50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5713" w14:textId="3DA105F8" w:rsidR="00AB5043" w:rsidRPr="00FF12A3" w:rsidRDefault="00AB5043" w:rsidP="004E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idney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3277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8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F2C6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4CDB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2681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FE81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53F5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C794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4FFC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3A81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5D66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F9AD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46A11" w14:textId="13CBE4DA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7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2420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8</w:t>
            </w:r>
          </w:p>
        </w:tc>
      </w:tr>
      <w:tr w:rsidR="00AB5043" w:rsidRPr="00FF12A3" w14:paraId="401A981C" w14:textId="77777777" w:rsidTr="00AB50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3B34" w14:textId="65C69F32" w:rsidR="00AB5043" w:rsidRPr="00FF12A3" w:rsidRDefault="00AB5043" w:rsidP="004E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ECC5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1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01DB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10F1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B3FB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9A7E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CCC9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FBE8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D8A9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9C05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3061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B46F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7CCD6" w14:textId="65FFA225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56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D80F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1</w:t>
            </w:r>
          </w:p>
        </w:tc>
      </w:tr>
      <w:tr w:rsidR="00AB5043" w:rsidRPr="00FF12A3" w14:paraId="535BD4E8" w14:textId="77777777" w:rsidTr="00AB50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40CA" w14:textId="26BF458B" w:rsidR="00AB5043" w:rsidRPr="00FF12A3" w:rsidRDefault="00AB5043" w:rsidP="004E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lood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5E52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60ED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6EF1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DD5A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C2AE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3FCB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F329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505F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3C9B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D5F6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F511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65795" w14:textId="5EBBF92F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40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2D89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73</w:t>
            </w:r>
          </w:p>
        </w:tc>
      </w:tr>
      <w:tr w:rsidR="00AB5043" w:rsidRPr="00FF12A3" w14:paraId="760DE89D" w14:textId="77777777" w:rsidTr="00AB50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B6F4" w14:textId="0E7CAF24" w:rsidR="00AB5043" w:rsidRPr="00FF12A3" w:rsidRDefault="00AB5043" w:rsidP="004E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lo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6CFA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6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B7D1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B6A6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E376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E1BC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C828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1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7EB9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5108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60DF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10FF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D324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2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BD103" w14:textId="56CF5F1B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38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29E4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</w:tr>
      <w:tr w:rsidR="00AB5043" w:rsidRPr="00FF12A3" w14:paraId="5F5B50C0" w14:textId="77777777" w:rsidTr="00AB50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D89B" w14:textId="1D8B61B3" w:rsidR="00AB5043" w:rsidRPr="00FF12A3" w:rsidRDefault="00AB5043" w:rsidP="004E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ra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78AA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0119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1949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F371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FB6F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B2CE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6EBE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23B3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581B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C1A0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EB58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76F1B" w14:textId="188E53B3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34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6937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81</w:t>
            </w:r>
          </w:p>
        </w:tc>
      </w:tr>
      <w:tr w:rsidR="00AB5043" w:rsidRPr="00FF12A3" w14:paraId="1410C8D1" w14:textId="77777777" w:rsidTr="00AB50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B38F" w14:textId="5331A692" w:rsidR="00AB5043" w:rsidRPr="00FF12A3" w:rsidRDefault="00AB5043" w:rsidP="004E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arynx/windpipe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5EAD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D1A3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3C4C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0089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41D6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A62D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FADE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ED6B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E262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B280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BDBA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D71A0" w14:textId="1F85729B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33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4E1F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05</w:t>
            </w:r>
          </w:p>
        </w:tc>
      </w:tr>
      <w:tr w:rsidR="00AB5043" w:rsidRPr="00FF12A3" w14:paraId="5A65D109" w14:textId="77777777" w:rsidTr="00AB50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AD53" w14:textId="73DCFB4B" w:rsidR="00AB5043" w:rsidRPr="00FF12A3" w:rsidRDefault="00AB5043" w:rsidP="004E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sophage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3A38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53DB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C669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796B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DE74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E726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82EE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D467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5B7F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D614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(&lt;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86EB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4D46A" w14:textId="20C0BB66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33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9B54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01</w:t>
            </w:r>
          </w:p>
        </w:tc>
      </w:tr>
      <w:tr w:rsidR="00AB5043" w:rsidRPr="00FF12A3" w14:paraId="2B4EF276" w14:textId="77777777" w:rsidTr="00AB50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3936" w14:textId="6C99C2AA" w:rsidR="00AB5043" w:rsidRPr="00FF12A3" w:rsidRDefault="00AB5043" w:rsidP="004E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la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9886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0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003C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B014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9E2C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CC96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5EBA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BCF2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4C4E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359C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8361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F4AE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0AC40" w14:textId="24B07414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24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2F64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AB5043" w:rsidRPr="00FF12A3" w14:paraId="6E13E3C6" w14:textId="77777777" w:rsidTr="00AB5043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5843" w14:textId="34B8FA41" w:rsidR="00AB5043" w:rsidRPr="00FF12A3" w:rsidRDefault="00AB5043" w:rsidP="004E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known skin canc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A914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0(0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3A96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(0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498F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(0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CE36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(0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D09A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(0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5567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(0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FF66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2(0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C1A0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(0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DB3C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7(1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6AE8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(1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2585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(0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3C0DB3" w14:textId="64D9C44C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246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0CB2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AB5043" w:rsidRPr="00FF12A3" w14:paraId="5DA6B8AE" w14:textId="77777777" w:rsidTr="00AB5043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1E57" w14:textId="464992CF" w:rsidR="00AB5043" w:rsidRPr="00FF12A3" w:rsidRDefault="00AB5043" w:rsidP="004E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ladder canc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A960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4(0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A36F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(0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D82F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(0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241E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(0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70B6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(0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B97B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(0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6279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(0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9E0A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(0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B68F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(0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4605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(0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FEE4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(0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D438D5" w14:textId="3E978435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223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FA28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4</w:t>
            </w:r>
          </w:p>
        </w:tc>
      </w:tr>
      <w:tr w:rsidR="00AB5043" w:rsidRPr="00FF12A3" w14:paraId="3235A8AA" w14:textId="77777777" w:rsidTr="00AB504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D77B" w14:textId="693BF21C" w:rsidR="00AB5043" w:rsidRPr="00FF12A3" w:rsidRDefault="00AB5043" w:rsidP="004E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Prostate canc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7595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6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9E2F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4EBB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5E15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3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3919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2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5C61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EF72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CC11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8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9858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8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3E96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D96E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F421A" w14:textId="025C2DBA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2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24D3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AB5043" w:rsidRPr="00FF12A3" w14:paraId="35F2AFA1" w14:textId="77777777" w:rsidTr="00AB504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45EE5" w14:textId="683D3D33" w:rsidR="00AB5043" w:rsidRPr="00FF12A3" w:rsidRDefault="00AB5043" w:rsidP="004E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rvical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94891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8(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1A032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(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B5684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(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2A9D9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(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A9D89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(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A50FC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(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1A092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(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9F6C1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C0B4C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(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A63DC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5D57F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(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88C5C87" w14:textId="78506460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0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8C1E0" w14:textId="77777777" w:rsidR="00AB5043" w:rsidRPr="00FF12A3" w:rsidRDefault="00AB5043" w:rsidP="004E0FD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2A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92</w:t>
            </w:r>
          </w:p>
        </w:tc>
      </w:tr>
    </w:tbl>
    <w:p w14:paraId="7699F70D" w14:textId="3A5DD3B5" w:rsidR="00633D6D" w:rsidRPr="00374326" w:rsidRDefault="00633D6D" w:rsidP="00F5427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</w:rPr>
      </w:pPr>
    </w:p>
    <w:sectPr w:rsidR="00633D6D" w:rsidRPr="00374326" w:rsidSect="00F54272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D2C0EF" w14:textId="77777777" w:rsidR="00754DF7" w:rsidRDefault="00754DF7" w:rsidP="005916A4">
      <w:r>
        <w:separator/>
      </w:r>
    </w:p>
  </w:endnote>
  <w:endnote w:type="continuationSeparator" w:id="0">
    <w:p w14:paraId="5D5C130C" w14:textId="77777777" w:rsidR="00754DF7" w:rsidRDefault="00754DF7" w:rsidP="005916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4EF857" w14:textId="77777777" w:rsidR="00754DF7" w:rsidRDefault="00754DF7" w:rsidP="005916A4">
      <w:r>
        <w:separator/>
      </w:r>
    </w:p>
  </w:footnote>
  <w:footnote w:type="continuationSeparator" w:id="0">
    <w:p w14:paraId="1E534CFB" w14:textId="77777777" w:rsidR="00754DF7" w:rsidRDefault="00754DF7" w:rsidP="005916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59B9"/>
    <w:rsid w:val="00006D31"/>
    <w:rsid w:val="0003744A"/>
    <w:rsid w:val="000443CE"/>
    <w:rsid w:val="000A37F5"/>
    <w:rsid w:val="00171B09"/>
    <w:rsid w:val="0018113D"/>
    <w:rsid w:val="00190CF6"/>
    <w:rsid w:val="001C35B7"/>
    <w:rsid w:val="001D4E13"/>
    <w:rsid w:val="00225A48"/>
    <w:rsid w:val="00231301"/>
    <w:rsid w:val="002A1E71"/>
    <w:rsid w:val="00306785"/>
    <w:rsid w:val="003640F2"/>
    <w:rsid w:val="003719C7"/>
    <w:rsid w:val="00374326"/>
    <w:rsid w:val="00377283"/>
    <w:rsid w:val="003802C2"/>
    <w:rsid w:val="00396C58"/>
    <w:rsid w:val="003C15B4"/>
    <w:rsid w:val="003F2C9E"/>
    <w:rsid w:val="004617E2"/>
    <w:rsid w:val="00462E46"/>
    <w:rsid w:val="0046737D"/>
    <w:rsid w:val="004B0446"/>
    <w:rsid w:val="004E0FDD"/>
    <w:rsid w:val="00570DF1"/>
    <w:rsid w:val="005916A4"/>
    <w:rsid w:val="00633D6D"/>
    <w:rsid w:val="006562BA"/>
    <w:rsid w:val="0066797B"/>
    <w:rsid w:val="006A4E17"/>
    <w:rsid w:val="006C04FD"/>
    <w:rsid w:val="00700817"/>
    <w:rsid w:val="00754DF7"/>
    <w:rsid w:val="00772557"/>
    <w:rsid w:val="007F16EA"/>
    <w:rsid w:val="00857F33"/>
    <w:rsid w:val="00860880"/>
    <w:rsid w:val="0086287B"/>
    <w:rsid w:val="008836EB"/>
    <w:rsid w:val="00884C71"/>
    <w:rsid w:val="00897074"/>
    <w:rsid w:val="008D35EB"/>
    <w:rsid w:val="00907318"/>
    <w:rsid w:val="0090732A"/>
    <w:rsid w:val="00A02DF1"/>
    <w:rsid w:val="00A759B9"/>
    <w:rsid w:val="00AB5043"/>
    <w:rsid w:val="00AC3CAD"/>
    <w:rsid w:val="00B03BF7"/>
    <w:rsid w:val="00B532FB"/>
    <w:rsid w:val="00B949E5"/>
    <w:rsid w:val="00B97375"/>
    <w:rsid w:val="00BD440B"/>
    <w:rsid w:val="00BD71BA"/>
    <w:rsid w:val="00C823D1"/>
    <w:rsid w:val="00C91A03"/>
    <w:rsid w:val="00C97127"/>
    <w:rsid w:val="00CD0236"/>
    <w:rsid w:val="00DC02C6"/>
    <w:rsid w:val="00DF6935"/>
    <w:rsid w:val="00E00966"/>
    <w:rsid w:val="00E031C0"/>
    <w:rsid w:val="00E7380F"/>
    <w:rsid w:val="00F21106"/>
    <w:rsid w:val="00F356E7"/>
    <w:rsid w:val="00F54272"/>
    <w:rsid w:val="00F61310"/>
    <w:rsid w:val="00FC7BBA"/>
    <w:rsid w:val="00FF1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E8D00E"/>
  <w15:chartTrackingRefBased/>
  <w15:docId w15:val="{999EA073-B894-4F04-9E52-1DC18780C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16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머리글 Char"/>
    <w:basedOn w:val="a0"/>
    <w:link w:val="a3"/>
    <w:uiPriority w:val="99"/>
    <w:rsid w:val="005916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16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바닥글 Char"/>
    <w:basedOn w:val="a0"/>
    <w:link w:val="a4"/>
    <w:uiPriority w:val="99"/>
    <w:rsid w:val="005916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8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0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 Sun</dc:creator>
  <cp:keywords/>
  <dc:description/>
  <cp:lastModifiedBy>이제인</cp:lastModifiedBy>
  <cp:revision>2</cp:revision>
  <dcterms:created xsi:type="dcterms:W3CDTF">2023-05-23T02:06:00Z</dcterms:created>
  <dcterms:modified xsi:type="dcterms:W3CDTF">2023-05-23T02:06:00Z</dcterms:modified>
</cp:coreProperties>
</file>